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Table S1 : details of the PCR primers.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8274050" cy="5250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050" cy="5250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390"/>
                              <w:gridCol w:w="4320"/>
                              <w:gridCol w:w="3600"/>
                              <w:gridCol w:w="720"/>
                            </w:tblGrid>
                            <w:tr>
                              <w:trPr>
                                <w:trHeight w:val="759" w:hRule="atLeast"/>
                              </w:trPr>
                              <w:tc>
                                <w:tcPr>
                                  <w:tcW w:w="4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70" w:hanging="0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Locus amplified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274" w:leader="none"/>
                                    </w:tabs>
                                    <w:ind w:right="-70" w:hanging="0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5’ to 3’ DNA sequenc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Starting position (5’)and Size of amplicon (nt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Hyb. (°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1) Long deletion specif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5’L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3’L2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TAGACTCTTCTGGGAAAGGTATTAT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CCAAGGAAATCGAAGACGCT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chr12:63,934,316 </w:t>
                                  </w:r>
                                </w:p>
                                <w:p>
                                  <w:pPr>
                                    <w:pStyle w:val="PrformatHTM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chr1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131430</w:t>
                                  </w: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>2088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2) Long LCR1 specif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5’L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3’L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TAGACTCTTCTGGGAAAGGTATTATCG CAAGGAAATCGAGGATGCC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chr12:63,934,316 </w:t>
                                  </w:r>
                                </w:p>
                                <w:p>
                                  <w:pPr>
                                    <w:pStyle w:val="PrformatHTM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chr1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936360</w:t>
                                  </w: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>2087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3) Long LCR2 specif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5’L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3’L2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ACTCTTCTGGGAAAGAAGAG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CCAAGGAAATCGAAGACGCT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chr12:64,129,361 </w:t>
                                  </w:r>
                                </w:p>
                                <w:p>
                                  <w:pPr>
                                    <w:pStyle w:val="PrformatHTM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chr1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4,131,430 </w:t>
                                  </w: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>2089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it-IT"/>
                                    </w:rPr>
                                    <w:t>4) Short Inner deletion specif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it-IT"/>
                                    </w:rPr>
                                    <w:t>5’SI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it-IT"/>
                                    </w:rPr>
                                    <w:t>3’SI2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ATAATCTGTAATTTCCACTGCATT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GGCACAGCTGCCAGCATTC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hr12:63,934,614</w:t>
                                  </w: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PrformatHTM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chr1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4,131,009 </w:t>
                                  </w: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>(1392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5) Short duplication specif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5’SI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3’SI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Featgene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Featgene"/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ATAATCTGTAATTTCTACTGCATTCT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GCACAGCTGCTAGCATTT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hr12:64,129,65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hr12:63,935,989</w:t>
                                  </w: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1394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6) Long duplication specif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5’L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3’L1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Featgene"/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Style w:val="Featgene"/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TAGACTCTTCTGGGAAAGAAGAG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CAAGGAAATCGAGGATGCCG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chr12:64,129,358 </w:t>
                                  </w:r>
                                </w:p>
                                <w:p>
                                  <w:pPr>
                                    <w:pStyle w:val="PrformatHTM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chr12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3,936,381 </w:t>
                                  </w: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</w:rPr>
                                    <w:t xml:space="preserve">(2085)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7) Positive control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5RYRex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3RYRex42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TAGGCACAGAGTGAGAGGGTC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GCAAATTAGTCTCCTTCTGGTTGG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hr19:38,986,748</w:t>
                                  </w: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PrformatHTM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Positiondisplay"/>
                                      <w:sz w:val="22"/>
                                      <w:szCs w:val="22"/>
                                    </w:rPr>
                                    <w:t>chr19: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38,987,714 </w:t>
                                  </w:r>
                                  <w:r>
                                    <w:rPr>
                                      <w:rFonts w:eastAsia="Arial"/>
                                      <w:sz w:val="22"/>
                                      <w:szCs w:val="22"/>
                                      <w:lang w:val="en-US"/>
                                    </w:rPr>
                                    <w:t>(990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8) Dpy19l2 Taqman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6FAM-ACACCATGGCACAAGTGAGA-TAMR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Positiondisplay"/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eastAsia="Courier New"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>chr12:63,935,22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  <w:u w:val="single"/>
                                    </w:rPr>
                                    <w:t>and</w:t>
                                  </w:r>
                                  <w:r>
                                    <w:rPr>
                                      <w:rStyle w:val="Positiondisplay"/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 chr12: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64,130,260 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  <w:t xml:space="preserve">9) PRDM9 ZF PC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2"/>
                                      <w:szCs w:val="22"/>
                                    </w:rPr>
                                    <w:t>PN0.6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2"/>
                                      <w:szCs w:val="22"/>
                                    </w:rPr>
                                    <w:t>PN2.5R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TGAGGTTACCTAGTCTGG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ATAAGGGGTCAGCAGACTTC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10) PRDM9 ZF sequencing prime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PN1.2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PN2.4R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  <w:lang w:val="en-GB"/>
                                    </w:rPr>
                                    <w:t>TGAATCCAGGGAACACAG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8"/>
                                      <w:szCs w:val="18"/>
                                      <w:lang w:val="en-GB"/>
                                    </w:rPr>
                                    <w:t>GCAAGTGTGTGGTGACCACA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eastAsia="Arial" w:cs="Courier New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Courier New" w:ascii="Courier New" w:hAnsi="Courier New"/>
                                      <w:sz w:val="22"/>
                                      <w:szCs w:val="22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5pt;height:413.45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130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390"/>
                        <w:gridCol w:w="4320"/>
                        <w:gridCol w:w="3600"/>
                        <w:gridCol w:w="720"/>
                      </w:tblGrid>
                      <w:tr>
                        <w:trPr>
                          <w:trHeight w:val="759" w:hRule="atLeast"/>
                        </w:trPr>
                        <w:tc>
                          <w:tcPr>
                            <w:tcW w:w="43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70" w:hanging="0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Locus amplified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274" w:leader="none"/>
                              </w:tabs>
                              <w:ind w:right="-70" w:hanging="0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5’ to 3’ DNA sequence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tarting position (5’)and Size of amplicon (nt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b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Hyb. (°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1) Long deletion specif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5’L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3’L2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TAGACTCTTCTGGGAAAGGTATTAT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CCAAGGAAATCGAAGACGCT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chr12:63,934,316 </w:t>
                            </w:r>
                          </w:p>
                          <w:p>
                            <w:pPr>
                              <w:pStyle w:val="PrformatHTM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chr1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64131430</w:t>
                            </w: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>2088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2) Long LCR1 specif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5’L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3’L1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TAGACTCTTCTGGGAAAGGTATTATCG CAAGGAAATCGAGGATGCC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chr12:63,934,316 </w:t>
                            </w:r>
                          </w:p>
                          <w:p>
                            <w:pPr>
                              <w:pStyle w:val="PrformatHTM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chr1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63936360</w:t>
                            </w: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>2087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3) Long LCR2 specif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5’L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3’L2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ACTCTTCTGGGAAAGAAGAG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CCAAGGAAATCGAAGACGCT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chr12:64,129,361 </w:t>
                            </w:r>
                          </w:p>
                          <w:p>
                            <w:pPr>
                              <w:pStyle w:val="PrformatHTM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chr1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4,131,430 </w:t>
                            </w: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>2089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it-IT"/>
                              </w:rPr>
                              <w:t>4) Short Inner deletion specif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it-IT"/>
                              </w:rPr>
                              <w:t>5’SI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it-IT"/>
                              </w:rPr>
                              <w:t>3’SI2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ATAATCTGTAATTTCCACTGCATTC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GGCACAGCTGCCAGCATTC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hr12:63,934,614</w:t>
                            </w: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PrformatHTM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chr1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4,131,009 </w:t>
                            </w: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>(1392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5) Short duplication specif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5’SI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3’SI1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Featgene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Featgene"/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ATAATCTGTAATTTCTACTGCATTC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GCACAGCTGCTAGCATTT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hr12:64,129,65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hr12:63,935,989</w:t>
                            </w: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1394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6) Long duplication specif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5’L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3’L1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Featgene"/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Style w:val="Featgene"/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TAGACTCTTCTGGGAAAGAAGAG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CAAGGAAATCGAGGATGCCGA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chr12:64,129,358 </w:t>
                            </w:r>
                          </w:p>
                          <w:p>
                            <w:pPr>
                              <w:pStyle w:val="PrformatHTM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chr12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63,936,381 </w:t>
                            </w:r>
                            <w:r>
                              <w:rPr>
                                <w:rFonts w:eastAsia="Arial"/>
                                <w:sz w:val="22"/>
                                <w:szCs w:val="22"/>
                              </w:rPr>
                              <w:t xml:space="preserve">(2085)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</w:rPr>
                              <w:t>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7) Positive control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5RYRex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3RYRex42</w:t>
                            </w:r>
                          </w:p>
                        </w:tc>
                        <w:tc>
                          <w:tcPr>
                            <w:tcW w:w="43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TAGGCACAGAGTGAGAGGGTCA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GCAAATTAGTCTCCTTCTGGTTGG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hr19:38,986,748</w:t>
                            </w: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PrformatHTM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Positiondisplay"/>
                                <w:sz w:val="22"/>
                                <w:szCs w:val="22"/>
                              </w:rPr>
                              <w:t>chr19: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38,987,714 </w:t>
                            </w:r>
                            <w:r>
                              <w:rPr>
                                <w:rFonts w:eastAsia="Arial"/>
                                <w:sz w:val="22"/>
                                <w:szCs w:val="22"/>
                                <w:lang w:val="en-US"/>
                              </w:rPr>
                              <w:t>(990)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8) Dpy19l2 Taqman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6FAM-ACACCATGGCACAAGTGAGA-TAMR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Positiondisplay"/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eastAsia="Courier New" w:cs="Courier New" w:ascii="Courier New" w:hAnsi="Courier New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>chr12:63,935,22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  <w:u w:val="single"/>
                              </w:rPr>
                              <w:t>and</w:t>
                            </w:r>
                            <w:r>
                              <w:rPr>
                                <w:rStyle w:val="Positiondisplay"/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 chr12:</w:t>
                            </w: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64,130,260 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  <w:t xml:space="preserve">9) PRDM9 ZF PC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2"/>
                                <w:szCs w:val="22"/>
                              </w:rPr>
                              <w:t>PN0.6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2"/>
                                <w:szCs w:val="22"/>
                              </w:rPr>
                              <w:t>PN2.5R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TGAGGTTACCTAGTCTGG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ATAAGGGGTCAGCAGACTTC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10) PRDM9 ZF sequencing prime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PN1.2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PN2.4R</w:t>
                            </w:r>
                          </w:p>
                        </w:tc>
                        <w:tc>
                          <w:tcPr>
                            <w:tcW w:w="4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  <w:lang w:val="en-GB"/>
                              </w:rPr>
                              <w:t>TGAATCCAGGGAACACAGG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  <w:lang w:val="en-GB"/>
                              </w:rPr>
                              <w:t>GCAAGTGTGTGGTGACCACA</w:t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eastAsia="Arial" w:cs="Courier New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Arial" w:cs="Courier New" w:ascii="Courier New" w:hAnsi="Courier New"/>
                                <w:sz w:val="22"/>
                                <w:szCs w:val="22"/>
                                <w:lang w:val="en-US"/>
                              </w:rPr>
                              <w:t>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Featgene">
    <w:name w:val="feat-gene"/>
    <w:basedOn w:val="Policepardfaut"/>
    <w:qFormat/>
    <w:rPr/>
  </w:style>
  <w:style w:type="character" w:styleId="Positiondisplay">
    <w:name w:val="positiondisplay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Style61">
    <w:name w:val="Style6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18:00Z</dcterms:created>
  <dc:creator>Ray , Pierre</dc:creator>
  <dc:description/>
  <cp:keywords/>
  <dc:language>en-US</dc:language>
  <cp:lastModifiedBy>Ray , Pierre</cp:lastModifiedBy>
  <dcterms:modified xsi:type="dcterms:W3CDTF">2013-02-11T09:35:00Z</dcterms:modified>
  <cp:revision>4</cp:revision>
  <dc:subject/>
  <dc:title>Supplementary table 1 : details of the PCR primers</dc:title>
</cp:coreProperties>
</file>